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381E" w14:textId="77777777" w:rsidR="004A3993" w:rsidRDefault="004A3993" w:rsidP="004A3993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5</w:t>
      </w:r>
    </w:p>
    <w:p w14:paraId="3EBDA473" w14:textId="77777777" w:rsidR="004A3993" w:rsidRDefault="004A3993" w:rsidP="004A3993">
      <w:pPr>
        <w:rPr>
          <w:i/>
          <w:iCs/>
          <w:sz w:val="24"/>
          <w:szCs w:val="24"/>
        </w:rPr>
      </w:pPr>
      <w:r w:rsidRPr="00680638">
        <w:rPr>
          <w:i/>
          <w:iCs/>
          <w:sz w:val="24"/>
          <w:szCs w:val="24"/>
        </w:rPr>
        <w:t>Overlapping ROIs between Schaefer and Gordon parcellations based on PC measure</w:t>
      </w:r>
    </w:p>
    <w:p w14:paraId="1BD5A4FB" w14:textId="77777777" w:rsidR="004A3993" w:rsidRDefault="004A3993" w:rsidP="007E459C">
      <w:pPr>
        <w:shd w:val="clear" w:color="auto" w:fill="FFFFFF"/>
        <w:spacing w:before="80" w:after="60"/>
        <w:ind w:left="-1133"/>
        <w:rPr>
          <w:b/>
          <w:i/>
          <w:color w:val="000033"/>
          <w:sz w:val="20"/>
          <w:szCs w:val="20"/>
        </w:rPr>
      </w:pPr>
    </w:p>
    <w:tbl>
      <w:tblPr>
        <w:tblW w:w="11505" w:type="dxa"/>
        <w:tblInd w:w="-502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"/>
        <w:gridCol w:w="412"/>
        <w:gridCol w:w="51"/>
        <w:gridCol w:w="515"/>
        <w:gridCol w:w="1120"/>
        <w:gridCol w:w="540"/>
        <w:gridCol w:w="570"/>
        <w:gridCol w:w="495"/>
        <w:gridCol w:w="615"/>
        <w:gridCol w:w="600"/>
        <w:gridCol w:w="675"/>
        <w:gridCol w:w="555"/>
        <w:gridCol w:w="540"/>
        <w:gridCol w:w="1514"/>
        <w:gridCol w:w="390"/>
        <w:gridCol w:w="435"/>
        <w:gridCol w:w="405"/>
        <w:gridCol w:w="615"/>
        <w:gridCol w:w="675"/>
        <w:gridCol w:w="630"/>
      </w:tblGrid>
      <w:tr w:rsidR="004A3993" w14:paraId="1E1CAB75" w14:textId="77777777" w:rsidTr="00A679B3">
        <w:trPr>
          <w:gridBefore w:val="1"/>
          <w:wBefore w:w="153" w:type="dxa"/>
          <w:trHeight w:val="299"/>
        </w:trPr>
        <w:tc>
          <w:tcPr>
            <w:tcW w:w="5593" w:type="dxa"/>
            <w:gridSpan w:val="10"/>
            <w:tcBorders>
              <w:top w:val="nil"/>
              <w:left w:val="nil"/>
              <w:bottom w:val="nil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A86E7" w14:textId="77777777" w:rsidR="004A3993" w:rsidRDefault="004A3993" w:rsidP="00A679B3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ordon 333</w:t>
            </w:r>
          </w:p>
        </w:tc>
        <w:tc>
          <w:tcPr>
            <w:tcW w:w="5759" w:type="dxa"/>
            <w:gridSpan w:val="9"/>
            <w:tcBorders>
              <w:top w:val="nil"/>
              <w:left w:val="nil"/>
              <w:bottom w:val="nil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6508B" w14:textId="77777777" w:rsidR="004A3993" w:rsidRDefault="004A3993" w:rsidP="00A679B3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aefer 300</w:t>
            </w:r>
          </w:p>
        </w:tc>
      </w:tr>
      <w:tr w:rsidR="004A3993" w14:paraId="39D9B919" w14:textId="77777777" w:rsidTr="00A679B3">
        <w:trPr>
          <w:trHeight w:val="16"/>
        </w:trPr>
        <w:tc>
          <w:tcPr>
            <w:tcW w:w="565" w:type="dxa"/>
            <w:gridSpan w:val="2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A5B81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OI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53FF3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e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33030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abel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single" w:sz="12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C4BEC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ordina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97633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D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857B9" w14:textId="77777777" w:rsidR="004A3993" w:rsidRDefault="004A3993" w:rsidP="00A679B3">
            <w:pPr>
              <w:widowControl w:val="0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A1BD7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AD375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O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F0CDD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em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D608F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abel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single" w:sz="12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E4BD4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ordina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FE3DA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D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4E1E3" w14:textId="77777777" w:rsidR="004A3993" w:rsidRDefault="004A3993" w:rsidP="00A679B3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A8414" w14:textId="77777777" w:rsidR="004A3993" w:rsidRDefault="004A3993" w:rsidP="00A679B3">
            <w:pPr>
              <w:widowControl w:val="0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p</w:t>
            </w:r>
          </w:p>
        </w:tc>
      </w:tr>
      <w:tr w:rsidR="004A3993" w14:paraId="546FB49C" w14:textId="77777777" w:rsidTr="00A679B3">
        <w:trPr>
          <w:trHeight w:val="22"/>
        </w:trPr>
        <w:tc>
          <w:tcPr>
            <w:tcW w:w="565" w:type="dxa"/>
            <w:gridSpan w:val="2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ED902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1</w:t>
            </w:r>
          </w:p>
        </w:tc>
        <w:tc>
          <w:tcPr>
            <w:tcW w:w="566" w:type="dxa"/>
            <w:gridSpan w:val="2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8154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4AF25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ault</w:t>
            </w:r>
          </w:p>
        </w:tc>
        <w:tc>
          <w:tcPr>
            <w:tcW w:w="540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FBEF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.4</w:t>
            </w:r>
          </w:p>
        </w:tc>
        <w:tc>
          <w:tcPr>
            <w:tcW w:w="570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DB6C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9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9457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2.9</w:t>
            </w:r>
          </w:p>
        </w:tc>
        <w:tc>
          <w:tcPr>
            <w:tcW w:w="61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9910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33</w:t>
            </w:r>
          </w:p>
        </w:tc>
        <w:tc>
          <w:tcPr>
            <w:tcW w:w="600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ECF3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1</w:t>
            </w:r>
          </w:p>
        </w:tc>
        <w:tc>
          <w:tcPr>
            <w:tcW w:w="67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FE75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9854</w:t>
            </w:r>
          </w:p>
        </w:tc>
        <w:tc>
          <w:tcPr>
            <w:tcW w:w="55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9D7B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4</w:t>
            </w:r>
          </w:p>
        </w:tc>
        <w:tc>
          <w:tcPr>
            <w:tcW w:w="540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5071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514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E742C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mpPar_1</w:t>
            </w:r>
          </w:p>
        </w:tc>
        <w:tc>
          <w:tcPr>
            <w:tcW w:w="390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B7BE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43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CFE1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BD86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2</w:t>
            </w:r>
          </w:p>
        </w:tc>
        <w:tc>
          <w:tcPr>
            <w:tcW w:w="61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89AA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75</w:t>
            </w:r>
          </w:p>
        </w:tc>
        <w:tc>
          <w:tcPr>
            <w:tcW w:w="675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14F2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096</w:t>
            </w:r>
          </w:p>
        </w:tc>
        <w:tc>
          <w:tcPr>
            <w:tcW w:w="630" w:type="dxa"/>
            <w:tcBorders>
              <w:top w:val="single" w:sz="12" w:space="0" w:color="80808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6999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3</w:t>
            </w:r>
          </w:p>
        </w:tc>
      </w:tr>
      <w:tr w:rsidR="004A3993" w14:paraId="05424642" w14:textId="77777777" w:rsidTr="00A679B3">
        <w:trPr>
          <w:trHeight w:val="19"/>
        </w:trPr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0B4B0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0B2F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F285D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entralAtt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C684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851B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4AE7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6710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B43A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E5DC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7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FFFB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215A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673E6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rsAttnB_TempOcc_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9330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78E6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FC13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5329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3181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FCB2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4</w:t>
            </w:r>
          </w:p>
        </w:tc>
      </w:tr>
      <w:tr w:rsidR="004A3993" w14:paraId="4213B172" w14:textId="77777777" w:rsidTr="00A679B3">
        <w:trPr>
          <w:trHeight w:val="16"/>
        </w:trPr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DFB56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F64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7A1B6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inguloParie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3AB7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2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6DBA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4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5C8E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8E59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D8B9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09AE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5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3B6E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DC3F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2DB94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mpPar_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E8D3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D3A2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C875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FFB2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2E10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EDB6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3</w:t>
            </w:r>
          </w:p>
        </w:tc>
      </w:tr>
      <w:tr w:rsidR="004A3993" w14:paraId="21A93C47" w14:textId="77777777" w:rsidTr="00A679B3">
        <w:trPr>
          <w:trHeight w:val="16"/>
        </w:trPr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B30A5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5CF5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FBBDB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entralAtt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6A17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C409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5F6A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562A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67AA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C5EA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78AB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1D08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A4F91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mpPar_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B5D2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21F4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5B1E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74BC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2EF1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37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BA22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</w:tr>
      <w:tr w:rsidR="004A3993" w14:paraId="512F724A" w14:textId="77777777" w:rsidTr="00A679B3">
        <w:trPr>
          <w:trHeight w:val="16"/>
        </w:trPr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A3A1E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984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357C8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aul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B41A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2DE7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1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D5A0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31CA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FEEC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8A25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9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886B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62E7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28133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lVentAttnA_Ins_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34AC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9B36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445D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837A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ACBE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CD0B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8</w:t>
            </w:r>
          </w:p>
        </w:tc>
      </w:tr>
      <w:tr w:rsidR="004A3993" w14:paraId="0627D303" w14:textId="77777777" w:rsidTr="00A679B3">
        <w:trPr>
          <w:trHeight w:val="16"/>
        </w:trPr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0661D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A293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C3C83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entralAtt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A280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EAED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5880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14BC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561E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95C0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2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CE14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AF4C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E230E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aultB_Temp_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3ADF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5F3D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926F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9E9F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08C3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6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F95E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7</w:t>
            </w:r>
          </w:p>
        </w:tc>
      </w:tr>
      <w:tr w:rsidR="004A3993" w14:paraId="7D7C3229" w14:textId="77777777" w:rsidTr="00A679B3">
        <w:trPr>
          <w:trHeight w:val="16"/>
        </w:trPr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6BDC2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A80A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B9CB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u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56CA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5F63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9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39AF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D8AD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3428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C08E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5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DD01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5FF1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705CC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tA_IPS_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615B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ACBB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60FF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F259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23CE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6613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8</w:t>
            </w:r>
          </w:p>
        </w:tc>
      </w:tr>
      <w:tr w:rsidR="004A3993" w14:paraId="0BE767E3" w14:textId="77777777" w:rsidTr="00A679B3">
        <w:trPr>
          <w:trHeight w:val="16"/>
        </w:trPr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D59D0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B516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F029C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aul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3EFD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1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5DF4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2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3998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4ED9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B79C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B521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8DAF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4D61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668E7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lVentAttnA_Ins_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34E5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24DE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47EF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701E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FC0C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10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4247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5</w:t>
            </w:r>
          </w:p>
        </w:tc>
      </w:tr>
      <w:tr w:rsidR="004A3993" w14:paraId="6145948D" w14:textId="77777777" w:rsidTr="00A679B3">
        <w:trPr>
          <w:trHeight w:val="16"/>
        </w:trPr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9189A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19B1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6D430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aul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6F66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3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7936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1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EA2E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CFCA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60A2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078E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25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9E2C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D7EA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09366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Cent_ExStr_1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39BE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FC8D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8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8286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405B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CEE3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B83A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6</w:t>
            </w:r>
          </w:p>
        </w:tc>
      </w:tr>
      <w:tr w:rsidR="004A3993" w14:paraId="77888248" w14:textId="77777777" w:rsidTr="00A679B3">
        <w:trPr>
          <w:trHeight w:val="16"/>
        </w:trPr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0C6B4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3CD4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7914A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ha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D6B9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58A6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6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B3F4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7409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AFD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BFCD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097F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34F0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B8706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tA_IPS_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7D5F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7FD9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908D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4D84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AE4A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6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2BCF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9</w:t>
            </w:r>
          </w:p>
        </w:tc>
      </w:tr>
      <w:tr w:rsidR="004A3993" w14:paraId="2222B26E" w14:textId="77777777" w:rsidTr="00A679B3">
        <w:trPr>
          <w:trHeight w:val="16"/>
        </w:trPr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AFE97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5B934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ECB44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rsalAtt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8E59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BBAC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2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A1D1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BEF2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26A2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05DB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4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7609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13C0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9853B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aultA_pCunPCC_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8FF5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8EE2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4E22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59EE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EEE5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A96A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2</w:t>
            </w:r>
          </w:p>
        </w:tc>
      </w:tr>
      <w:tr w:rsidR="004A3993" w14:paraId="23C9DCF0" w14:textId="77777777" w:rsidTr="00A679B3"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3E20E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4007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3873D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aul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8021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5A29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A8FE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6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095F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541C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83E9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1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6DB0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DC57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DD806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mpPar_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53DF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5FF4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EE72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6FBB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383E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9233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7</w:t>
            </w:r>
          </w:p>
        </w:tc>
      </w:tr>
      <w:tr w:rsidR="004A3993" w14:paraId="715BFD55" w14:textId="77777777" w:rsidTr="00A679B3">
        <w:trPr>
          <w:trHeight w:val="16"/>
        </w:trPr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DADBF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F219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8C0AD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47B7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B30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0317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65E9F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8E30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AB1F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6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A984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0376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9536F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Cent_ExStr_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2C94D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1721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8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3354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F9281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40AB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9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B327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9</w:t>
            </w:r>
          </w:p>
        </w:tc>
      </w:tr>
      <w:tr w:rsidR="004A3993" w14:paraId="6D3709BC" w14:textId="77777777" w:rsidTr="00A679B3">
        <w:trPr>
          <w:trHeight w:val="16"/>
        </w:trPr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29A9D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2793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1EAE8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ha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DA6B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.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18B8E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1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38E9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2260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A897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8F58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2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0C8B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1BC1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8EE54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Cent_ExStr_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C0D0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C401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2E8C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8E5E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86699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4BE57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</w:tr>
      <w:tr w:rsidR="004A3993" w14:paraId="76630FF5" w14:textId="77777777" w:rsidTr="00A679B3">
        <w:trPr>
          <w:trHeight w:val="16"/>
        </w:trPr>
        <w:tc>
          <w:tcPr>
            <w:tcW w:w="616" w:type="dxa"/>
            <w:gridSpan w:val="3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D7458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5485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4C22B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u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9A49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4.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B2A5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86.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31E85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6BDE3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FAB0C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AF5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89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FACF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B40D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37264" w14:textId="77777777" w:rsidR="004A3993" w:rsidRDefault="004A3993" w:rsidP="00A679B3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tC_pCun_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82A96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A88A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C8D20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EDA0B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FB488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DABC2" w14:textId="77777777" w:rsidR="004A3993" w:rsidRDefault="004A3993" w:rsidP="00A679B3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7</w:t>
            </w:r>
          </w:p>
        </w:tc>
      </w:tr>
    </w:tbl>
    <w:p w14:paraId="4C92DF13" w14:textId="6E26ECC0" w:rsidR="007E459C" w:rsidRDefault="007E459C" w:rsidP="004A3993">
      <w:pPr>
        <w:shd w:val="clear" w:color="auto" w:fill="FFFFFF"/>
        <w:spacing w:before="80" w:after="60"/>
        <w:ind w:right="-1012"/>
        <w:rPr>
          <w:color w:val="000033"/>
          <w:sz w:val="20"/>
          <w:szCs w:val="20"/>
        </w:rPr>
      </w:pPr>
      <w:r>
        <w:rPr>
          <w:b/>
          <w:i/>
          <w:color w:val="000033"/>
          <w:sz w:val="20"/>
          <w:szCs w:val="20"/>
        </w:rPr>
        <w:t>Note:</w:t>
      </w:r>
      <w:r>
        <w:rPr>
          <w:color w:val="000033"/>
          <w:sz w:val="20"/>
          <w:szCs w:val="20"/>
        </w:rPr>
        <w:t xml:space="preserve"> FDR - false discovery rate, p - p value, T - test statistic value, Hem - hemisphere, ROI - region of interest, coordinate - ROI’s coordinate in standard space, TempOcc - temporalOccipital cortex, TempPar - temporal-parietal network, Ins - insula, IPS - intraparietal sulcus, DMN - default mode network, SalVentAttn - salience ventral attention network, Cont - control network, DorsAttn - dorsal attention network, </w:t>
      </w:r>
      <w:proofErr w:type="spellStart"/>
      <w:r>
        <w:rPr>
          <w:color w:val="000033"/>
          <w:sz w:val="20"/>
          <w:szCs w:val="20"/>
        </w:rPr>
        <w:t>pCun</w:t>
      </w:r>
      <w:proofErr w:type="spellEnd"/>
      <w:r>
        <w:rPr>
          <w:color w:val="000033"/>
          <w:sz w:val="20"/>
          <w:szCs w:val="20"/>
        </w:rPr>
        <w:t xml:space="preserve"> PCC - precuneus/posterior cingulate cortex, VisCen - visual central, L - left hemisphere, R - right hemisphere.</w:t>
      </w:r>
    </w:p>
    <w:p w14:paraId="4F2641FF" w14:textId="77777777" w:rsidR="00BD52AB" w:rsidRPr="007E459C" w:rsidRDefault="00BD52AB" w:rsidP="007E459C"/>
    <w:sectPr w:rsidR="00BD52AB" w:rsidRPr="007E459C" w:rsidSect="004A3993">
      <w:pgSz w:w="11909" w:h="16834"/>
      <w:pgMar w:top="1440" w:right="1440" w:bottom="1440" w:left="566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tjQ2MjazsDCwNLZU0lEKTi0uzszPAykwqgUAyTwt9iwAAAA="/>
    <w:docVar w:name="paperpile-doc-id" w:val="N916B363X744U447"/>
    <w:docVar w:name="paperpile-doc-name" w:val="TableS5.docx"/>
  </w:docVars>
  <w:rsids>
    <w:rsidRoot w:val="00BD52AB"/>
    <w:rsid w:val="00492544"/>
    <w:rsid w:val="004A3993"/>
    <w:rsid w:val="007E459C"/>
    <w:rsid w:val="00BD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69D59"/>
  <w15:docId w15:val="{9E962C3E-56F3-48AF-9BED-33283776A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kan Alvand</cp:lastModifiedBy>
  <cp:revision>4</cp:revision>
  <dcterms:created xsi:type="dcterms:W3CDTF">2022-06-23T06:28:00Z</dcterms:created>
  <dcterms:modified xsi:type="dcterms:W3CDTF">2022-06-23T13:11:00Z</dcterms:modified>
</cp:coreProperties>
</file>